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11" w:type="dxa"/>
        <w:tblInd w:w="-252" w:type="dxa"/>
        <w:tblLook w:val="0000"/>
      </w:tblPr>
      <w:tblGrid>
        <w:gridCol w:w="1710"/>
        <w:gridCol w:w="3008"/>
        <w:gridCol w:w="2474"/>
        <w:gridCol w:w="2819"/>
      </w:tblGrid>
      <w:tr w:rsidR="00F41A36" w:rsidRPr="00F41A36">
        <w:trPr>
          <w:trHeight w:val="26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F41A36">
              <w:rPr>
                <w:rFonts w:ascii="Arial" w:hAnsi="Arial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F41A36">
              <w:rPr>
                <w:rFonts w:ascii="Arial" w:hAnsi="Arial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41A36">
              <w:rPr>
                <w:rFonts w:ascii="Arial" w:hAnsi="Arial"/>
                <w:b/>
                <w:bCs/>
                <w:sz w:val="20"/>
                <w:szCs w:val="20"/>
              </w:rPr>
              <w:t>RNA accession</w:t>
            </w:r>
          </w:p>
        </w:tc>
        <w:tc>
          <w:tcPr>
            <w:tcW w:w="2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F41A36">
              <w:rPr>
                <w:rFonts w:ascii="Arial" w:hAnsi="Arial"/>
                <w:b/>
                <w:bCs/>
                <w:sz w:val="20"/>
                <w:szCs w:val="20"/>
              </w:rPr>
              <w:t xml:space="preserve">      Protein accession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Armadillo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Dasypus novemcincut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DNOT0000001068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Verdana" w:hAnsi="Verdana"/>
                <w:sz w:val="20"/>
                <w:szCs w:val="20"/>
              </w:rPr>
            </w:pPr>
            <w:r w:rsidRPr="00F41A36">
              <w:rPr>
                <w:rFonts w:ascii="Verdana" w:hAnsi="Verdana"/>
                <w:sz w:val="20"/>
                <w:szCs w:val="20"/>
              </w:rPr>
              <w:t>ENSDNOP00000008278.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Bushbaby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Otolemur Garnettii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Verdana" w:hAnsi="Verdana"/>
                <w:sz w:val="20"/>
                <w:szCs w:val="20"/>
              </w:rPr>
            </w:pPr>
            <w:r w:rsidRPr="00F41A36">
              <w:rPr>
                <w:rFonts w:ascii="Verdana" w:hAnsi="Verdana"/>
                <w:sz w:val="20"/>
                <w:szCs w:val="20"/>
              </w:rPr>
              <w:t>XM_003788628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Verdana" w:hAnsi="Verdana"/>
                <w:sz w:val="20"/>
                <w:szCs w:val="20"/>
              </w:rPr>
            </w:pPr>
            <w:r w:rsidRPr="00F41A36">
              <w:rPr>
                <w:rFonts w:ascii="Verdana" w:hAnsi="Verdana"/>
                <w:sz w:val="20"/>
                <w:szCs w:val="20"/>
              </w:rPr>
              <w:t>XP_003788676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a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Felis cat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B44855" w:rsidP="00B4485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SFCAT00000029655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B44855" w:rsidP="00F41A3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SFCAP00000023286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hicken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Galllus gall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B44855" w:rsidP="00B44855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M_00102473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B44855" w:rsidP="00F41A3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P_001019905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himpanzee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an troglodyte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14756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Verdana" w:hAnsi="Verdana"/>
                <w:sz w:val="20"/>
                <w:szCs w:val="20"/>
              </w:rPr>
            </w:pPr>
            <w:r w:rsidRPr="00F41A36">
              <w:rPr>
                <w:rFonts w:ascii="Verdana" w:hAnsi="Verdana"/>
                <w:sz w:val="20"/>
                <w:szCs w:val="20"/>
              </w:rPr>
              <w:t>NP_001108228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ow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Bos taur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046114.2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039579.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Dog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1475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Verdana" w:hAnsi="Verdana"/>
                <w:sz w:val="20"/>
                <w:szCs w:val="20"/>
              </w:rPr>
            </w:pPr>
            <w:r w:rsidRPr="00F41A36">
              <w:rPr>
                <w:rFonts w:ascii="Verdana" w:hAnsi="Verdana"/>
                <w:sz w:val="20"/>
                <w:szCs w:val="20"/>
              </w:rPr>
              <w:t>NP_001108229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Dolphin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Tursiops truncat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TTRT0000001125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TTRP00000010673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lephan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Loxodonta african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LAFT0000000416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LAFP00000003476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Frog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Xenopus tropicali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011476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011476.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Gibbon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omascus leucogeny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XM_003281583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XP_00328163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Gorilla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Gorilla gorill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GGOT00000009000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GGOP0000000876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Guinea pig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avia porcell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CPOT0000002537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CPOP00000017370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Hedgehog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rinaceus europae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EEUT00000004396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EEUP00000003999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Horse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quus caball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ECAT00000012906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ECAP00000001020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Human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Homo sapien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18445.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60915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Hyrax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rocavia capensi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PCAT0000000779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PCAP0000000730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acaque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acaca mulatt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14755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08227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armose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allithrix jacch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99926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86855.1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egaba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teropus vampyr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PVAT0000001287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PVAP00000012138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ouse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us muscul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24439.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77759.3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ouse lemur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icrocebus murin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ICT0000001298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ICP00000011829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Opossum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onodelphis domestic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ODG00000012032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ODP0000001507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Orangutan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ongo abelii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200005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86934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anda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Ailluropoda melanoleuc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AMET00000007807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AMEP0000000749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ig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us scrof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6411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57585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Platypus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Ornithorhynchus anatin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OANT00000003593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OANP0000000359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Rabbi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Oryctolagus cunicul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OCUT0000002545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OCUP00000017852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Ra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173120.2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775143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ea squirt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iona Intestinali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90315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77244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loth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Choloepus hoffmanni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CHOT00000006369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CHOP00000005624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quirrel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permophilus tridecemlineatu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STOT00000009035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STOP00000008097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Tarsier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Tarsius syricht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TSYT00000010055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TSYP00000009223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Tasmanian Devil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Sarcophilus harrisii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SHAT00000007118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SHAP00000007056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Wallaby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Macropus eugenii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EUT00000015354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ENSMEUP00000013974</w:t>
            </w:r>
          </w:p>
        </w:tc>
      </w:tr>
      <w:tr w:rsidR="00F41A36" w:rsidRPr="00F41A36">
        <w:trPr>
          <w:trHeight w:val="26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Zebra Finch</w:t>
            </w:r>
          </w:p>
        </w:tc>
        <w:tc>
          <w:tcPr>
            <w:tcW w:w="3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Taeniopygia guttata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B44855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M_001199750.1</w:t>
            </w:r>
          </w:p>
        </w:tc>
        <w:tc>
          <w:tcPr>
            <w:tcW w:w="2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1A36" w:rsidRPr="00F41A36" w:rsidRDefault="00F41A36" w:rsidP="00F41A36">
            <w:pPr>
              <w:rPr>
                <w:rFonts w:ascii="Arial" w:hAnsi="Arial"/>
                <w:sz w:val="20"/>
                <w:szCs w:val="20"/>
              </w:rPr>
            </w:pPr>
            <w:r w:rsidRPr="00F41A36">
              <w:rPr>
                <w:rFonts w:ascii="Arial" w:hAnsi="Arial"/>
                <w:sz w:val="20"/>
                <w:szCs w:val="20"/>
              </w:rPr>
              <w:t>NP_001186679</w:t>
            </w:r>
          </w:p>
        </w:tc>
      </w:tr>
    </w:tbl>
    <w:p w:rsidR="002116A7" w:rsidRDefault="002811EA"/>
    <w:sectPr w:rsidR="002116A7" w:rsidSect="00F427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41A36"/>
    <w:rsid w:val="0019598E"/>
    <w:rsid w:val="002811EA"/>
    <w:rsid w:val="00351701"/>
    <w:rsid w:val="00565E6B"/>
    <w:rsid w:val="00B44855"/>
    <w:rsid w:val="00BA16CC"/>
    <w:rsid w:val="00F41A3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A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41A3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41A36"/>
    <w:rPr>
      <w:color w:val="993366"/>
      <w:u w:val="single"/>
    </w:rPr>
  </w:style>
  <w:style w:type="paragraph" w:customStyle="1" w:styleId="font5">
    <w:name w:val="font5"/>
    <w:basedOn w:val="Normal"/>
    <w:rsid w:val="00F41A3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41A36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F41A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F41A36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F41A36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41A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F41A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30">
    <w:name w:val="xl30"/>
    <w:basedOn w:val="Normal"/>
    <w:rsid w:val="00F41A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4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Macintosh Word</Application>
  <DocSecurity>0</DocSecurity>
  <Lines>15</Lines>
  <Paragraphs>3</Paragraphs>
  <ScaleCrop>false</ScaleCrop>
  <Company>Cleveland Clinic</Company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enik, Jodi</dc:creator>
  <cp:keywords/>
  <cp:lastModifiedBy>Bubenik, Jodi</cp:lastModifiedBy>
  <cp:revision>2</cp:revision>
  <dcterms:created xsi:type="dcterms:W3CDTF">2013-01-30T21:41:00Z</dcterms:created>
  <dcterms:modified xsi:type="dcterms:W3CDTF">2013-01-30T21:41:00Z</dcterms:modified>
</cp:coreProperties>
</file>